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C0E" w:rsidRPr="00F81A32" w:rsidRDefault="00327C0E" w:rsidP="00327C0E">
      <w:pPr>
        <w:adjustRightInd w:val="0"/>
        <w:snapToGrid w:val="0"/>
        <w:jc w:val="center"/>
        <w:rPr>
          <w:rFonts w:eastAsia="黑体"/>
          <w:sz w:val="18"/>
          <w:szCs w:val="18"/>
        </w:rPr>
      </w:pPr>
      <w:r w:rsidRPr="00F81A32">
        <w:rPr>
          <w:rFonts w:eastAsia="黑体"/>
          <w:sz w:val="18"/>
          <w:szCs w:val="18"/>
        </w:rPr>
        <w:t>The distribution of major variables: daily hospital admissions, weather, air pollution and particles in Guangzhou from March 1, 2013 to Dec. 31, 2018 (mean±SD, anova test)</w:t>
      </w:r>
    </w:p>
    <w:p w:rsidR="00327C0E" w:rsidRPr="002403EE" w:rsidRDefault="00327C0E" w:rsidP="00327C0E">
      <w:pPr>
        <w:adjustRightInd w:val="0"/>
        <w:snapToGrid w:val="0"/>
        <w:jc w:val="center"/>
        <w:rPr>
          <w:rFonts w:ascii="黑体" w:eastAsia="黑体" w:hAnsi="黑体"/>
          <w:sz w:val="18"/>
          <w:szCs w:val="18"/>
        </w:rPr>
      </w:pPr>
    </w:p>
    <w:tbl>
      <w:tblPr>
        <w:tblW w:w="8321" w:type="dxa"/>
        <w:tblInd w:w="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82"/>
        <w:gridCol w:w="987"/>
        <w:gridCol w:w="1068"/>
        <w:gridCol w:w="1068"/>
        <w:gridCol w:w="1068"/>
        <w:gridCol w:w="1062"/>
        <w:gridCol w:w="6"/>
        <w:gridCol w:w="547"/>
        <w:gridCol w:w="399"/>
      </w:tblGrid>
      <w:tr w:rsidR="00327C0E" w:rsidRPr="00AC433C" w:rsidTr="00AE2D6C">
        <w:trPr>
          <w:trHeight w:val="461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b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AC433C">
              <w:rPr>
                <w:rFonts w:eastAsia="CSongGB18030C-Light"/>
                <w:b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AC433C">
              <w:rPr>
                <w:rFonts w:eastAsia="CSongGB18030C-Light"/>
                <w:b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b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b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0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b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b/>
                <w:i/>
                <w:iCs/>
                <w:color w:val="000000"/>
                <w:sz w:val="13"/>
                <w:szCs w:val="13"/>
              </w:rPr>
              <w:t>F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keepNext/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b/>
                <w:i/>
                <w:iCs/>
                <w:color w:val="000000"/>
                <w:sz w:val="13"/>
                <w:szCs w:val="13"/>
              </w:rPr>
              <w:t>P</w:t>
            </w:r>
          </w:p>
        </w:tc>
      </w:tr>
      <w:tr w:rsidR="00327C0E" w:rsidRPr="00AC433C" w:rsidTr="00AE2D6C">
        <w:trPr>
          <w:trHeight w:val="270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 w:hint="eastAsia"/>
                <w:color w:val="000000"/>
                <w:sz w:val="13"/>
                <w:szCs w:val="13"/>
              </w:rPr>
              <w:t>Daily outpatient visits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75.261±23.840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93.688±31.839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31.406±37.233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55.644±43.374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80.638±48.581</w:t>
            </w:r>
          </w:p>
        </w:tc>
        <w:tc>
          <w:tcPr>
            <w:tcW w:w="10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90.845±48.430</w:t>
            </w:r>
          </w:p>
        </w:tc>
        <w:tc>
          <w:tcPr>
            <w:tcW w:w="55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78.389</w:t>
            </w:r>
          </w:p>
        </w:tc>
        <w:tc>
          <w:tcPr>
            <w:tcW w:w="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  <w:tr w:rsidR="00327C0E" w:rsidRPr="00AC433C" w:rsidTr="00AE2D6C">
        <w:trPr>
          <w:trHeight w:val="44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NO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bscript"/>
              </w:rPr>
              <w:t xml:space="preserve">2 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(</w:t>
            </w:r>
            <w:r w:rsidRPr="00AC433C">
              <w:rPr>
                <w:rFonts w:ascii="Symbol" w:eastAsia="CSongGB18030C-Light" w:hAnsi="Symbol" w:cs="Symbol"/>
                <w:color w:val="000000"/>
                <w:sz w:val="13"/>
                <w:szCs w:val="13"/>
              </w:rPr>
              <w:t>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g/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perscript"/>
              </w:rPr>
              <w:t>3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1.237±21.4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4.093±18.8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5.188±17.0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3.716±18.1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9.664±19.5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8.064±19.60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9.3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3"/>
                <w:szCs w:val="13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  <w:tr w:rsidR="00327C0E" w:rsidRPr="00AC433C" w:rsidTr="00AE2D6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Temperature (</w:t>
            </w:r>
            <w:r w:rsidRPr="00AC433C">
              <w:rPr>
                <w:rFonts w:ascii="MS Mincho" w:eastAsia="MS Mincho" w:hAnsi="MS Mincho" w:cs="MS Mincho"/>
                <w:color w:val="000000"/>
                <w:sz w:val="13"/>
                <w:szCs w:val="13"/>
              </w:rPr>
              <w:t>℃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2.160±5.5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1.768±6.5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2.229±5.9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2.019±6.3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2.136±5.8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2.255±6.177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0.905</w:t>
            </w:r>
          </w:p>
        </w:tc>
      </w:tr>
      <w:tr w:rsidR="00327C0E" w:rsidRPr="00AC433C" w:rsidTr="00AE2D6C">
        <w:trPr>
          <w:trHeight w:val="4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Humidity (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81.296±11.5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78.448±10.6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78.057±8.9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81.991±9.6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80.942±11.3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81.685±10.20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9.47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  <w:tr w:rsidR="00327C0E" w:rsidRPr="00AC433C" w:rsidTr="00AE2D6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P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bscript"/>
              </w:rPr>
              <w:t xml:space="preserve">2.5 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(</w:t>
            </w:r>
            <w:r w:rsidRPr="00AC433C">
              <w:rPr>
                <w:rFonts w:ascii="Symbol" w:eastAsia="CSongGB18030C-Light" w:hAnsi="Symbol" w:cs="Symbol"/>
                <w:color w:val="000000"/>
                <w:sz w:val="13"/>
                <w:szCs w:val="13"/>
              </w:rPr>
              <w:t>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g/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perscript"/>
              </w:rPr>
              <w:t>3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0.165±27.2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9.350±24.7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38.958±21.1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34.163±17.2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35.033±19.0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34.663±21.135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0.57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  <w:tr w:rsidR="00327C0E" w:rsidRPr="00AC433C" w:rsidTr="00AE2D6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O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bscript"/>
              </w:rPr>
              <w:t xml:space="preserve">3 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(</w:t>
            </w:r>
            <w:r w:rsidRPr="00AC433C">
              <w:rPr>
                <w:rFonts w:ascii="Symbol" w:eastAsia="CSongGB18030C-Light" w:hAnsi="Symbol" w:cs="Symbol"/>
                <w:color w:val="000000"/>
                <w:sz w:val="13"/>
                <w:szCs w:val="13"/>
              </w:rPr>
              <w:t>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g/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perscript"/>
              </w:rPr>
              <w:t>3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61.797±36.7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7.796±33.1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7.715±24.4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47.175±24.9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0.253±27.1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0.678±25.623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4.39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  <w:tr w:rsidR="00327C0E" w:rsidRPr="00AC433C" w:rsidTr="00AE2D6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P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bscript"/>
              </w:rPr>
              <w:t xml:space="preserve">10 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(</w:t>
            </w:r>
            <w:r w:rsidRPr="00AC433C">
              <w:rPr>
                <w:rFonts w:ascii="Symbol" w:eastAsia="CSongGB18030C-Light" w:hAnsi="Symbol" w:cs="Symbol"/>
                <w:color w:val="000000"/>
                <w:sz w:val="13"/>
                <w:szCs w:val="13"/>
              </w:rPr>
              <w:t>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g/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perscript"/>
              </w:rPr>
              <w:t>3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72.139±34.4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67.476±30.6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60.636±28.1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4.739±25.0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6.388±27.00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55.658±27.5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1.29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  <w:tr w:rsidR="00327C0E" w:rsidRPr="00AC433C" w:rsidTr="00AE2D6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SO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bscript"/>
              </w:rPr>
              <w:t xml:space="preserve">2 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(</w:t>
            </w:r>
            <w:r w:rsidRPr="00AC433C">
              <w:rPr>
                <w:rFonts w:ascii="Symbol" w:eastAsia="CSongGB18030C-Light" w:hAnsi="Symbol" w:cs="Symbol"/>
                <w:color w:val="000000"/>
                <w:sz w:val="13"/>
                <w:szCs w:val="13"/>
              </w:rPr>
              <w:t>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g/m</w:t>
            </w:r>
            <w:r w:rsidRPr="00AC433C">
              <w:rPr>
                <w:rFonts w:eastAsia="CSongGB18030C-Light"/>
                <w:color w:val="000000"/>
                <w:sz w:val="13"/>
                <w:szCs w:val="13"/>
                <w:vertAlign w:val="superscript"/>
              </w:rPr>
              <w:t>3</w:t>
            </w: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0.798±8.4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20.953±15.4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2.998±5.2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1.954±3.78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1.739±3.64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9.603±3.2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135.62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27C0E" w:rsidRPr="00AC433C" w:rsidRDefault="00327C0E" w:rsidP="00AE2D6C">
            <w:pPr>
              <w:widowControl w:val="0"/>
              <w:adjustRightInd w:val="0"/>
              <w:snapToGrid w:val="0"/>
              <w:spacing w:before="60" w:after="60" w:line="480" w:lineRule="auto"/>
              <w:jc w:val="center"/>
              <w:rPr>
                <w:rFonts w:eastAsia="CSongGB18030C-Light"/>
                <w:color w:val="000000"/>
                <w:sz w:val="18"/>
                <w:szCs w:val="18"/>
              </w:rPr>
            </w:pPr>
            <w:r w:rsidRPr="00AC433C">
              <w:rPr>
                <w:rFonts w:eastAsia="CSongGB18030C-Light"/>
                <w:color w:val="000000"/>
                <w:sz w:val="13"/>
                <w:szCs w:val="13"/>
              </w:rPr>
              <w:t>&lt;.001</w:t>
            </w:r>
          </w:p>
        </w:tc>
      </w:tr>
    </w:tbl>
    <w:p w:rsidR="005A55A0" w:rsidRDefault="005A55A0">
      <w:bookmarkStart w:id="0" w:name="_GoBack"/>
      <w:bookmarkEnd w:id="0"/>
    </w:p>
    <w:sectPr w:rsidR="005A5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0CA" w:rsidRDefault="008230CA" w:rsidP="00327C0E">
      <w:r>
        <w:separator/>
      </w:r>
    </w:p>
  </w:endnote>
  <w:endnote w:type="continuationSeparator" w:id="0">
    <w:p w:rsidR="008230CA" w:rsidRDefault="008230CA" w:rsidP="00327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SongGB18030C-Light">
    <w:altName w:val="Malgun Gothic Semilight"/>
    <w:charset w:val="86"/>
    <w:family w:val="roman"/>
    <w:pitch w:val="default"/>
    <w:sig w:usb0="00000000" w:usb1="00000000" w:usb2="00000012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0CA" w:rsidRDefault="008230CA" w:rsidP="00327C0E">
      <w:r>
        <w:separator/>
      </w:r>
    </w:p>
  </w:footnote>
  <w:footnote w:type="continuationSeparator" w:id="0">
    <w:p w:rsidR="008230CA" w:rsidRDefault="008230CA" w:rsidP="00327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4FB"/>
    <w:rsid w:val="00327C0E"/>
    <w:rsid w:val="005A55A0"/>
    <w:rsid w:val="008230CA"/>
    <w:rsid w:val="008A64FB"/>
    <w:rsid w:val="00DC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7E8EFE-69BB-446C-97DA-AF59F2E9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327C0E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C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C0E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uco Luk</dc:creator>
  <cp:keywords/>
  <dc:description/>
  <cp:lastModifiedBy>Kiuco Luk</cp:lastModifiedBy>
  <cp:revision>2</cp:revision>
  <dcterms:created xsi:type="dcterms:W3CDTF">2021-02-12T07:10:00Z</dcterms:created>
  <dcterms:modified xsi:type="dcterms:W3CDTF">2021-02-12T07:10:00Z</dcterms:modified>
</cp:coreProperties>
</file>